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FCE8D" w14:textId="5143591C" w:rsidR="0082022A" w:rsidRDefault="00275311" w:rsidP="00275311">
      <w:pPr>
        <w:tabs>
          <w:tab w:val="center" w:pos="648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275311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275311">
        <w:rPr>
          <w:rFonts w:ascii="Times New Roman" w:hAnsi="Times New Roman" w:cs="Times New Roman"/>
          <w:b/>
          <w:bCs/>
          <w:sz w:val="24"/>
          <w:szCs w:val="24"/>
        </w:rPr>
        <w:t xml:space="preserve"> of   Visual Acuity Measurement for the included studies</w:t>
      </w:r>
    </w:p>
    <w:p w14:paraId="22815091" w14:textId="77777777" w:rsidR="00813F5F" w:rsidRDefault="00813F5F" w:rsidP="00275311">
      <w:pPr>
        <w:tabs>
          <w:tab w:val="center" w:pos="648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856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677"/>
        <w:gridCol w:w="1440"/>
        <w:gridCol w:w="4140"/>
        <w:gridCol w:w="1980"/>
        <w:gridCol w:w="2340"/>
        <w:gridCol w:w="2279"/>
      </w:tblGrid>
      <w:tr w:rsidR="00275311" w:rsidRPr="003E48B2" w14:paraId="74481996" w14:textId="77777777" w:rsidTr="00FE2163">
        <w:trPr>
          <w:trHeight w:val="740"/>
        </w:trPr>
        <w:tc>
          <w:tcPr>
            <w:tcW w:w="2677" w:type="dxa"/>
          </w:tcPr>
          <w:p w14:paraId="19358E19" w14:textId="77777777" w:rsidR="00275311" w:rsidRPr="00184B90" w:rsidRDefault="00275311" w:rsidP="00FE216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rst author Name, Year</w:t>
            </w:r>
          </w:p>
        </w:tc>
        <w:tc>
          <w:tcPr>
            <w:tcW w:w="1440" w:type="dxa"/>
          </w:tcPr>
          <w:p w14:paraId="36990D34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140" w:type="dxa"/>
          </w:tcPr>
          <w:p w14:paraId="289C5F9B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al impairment definition</w:t>
            </w:r>
          </w:p>
        </w:tc>
        <w:tc>
          <w:tcPr>
            <w:tcW w:w="1980" w:type="dxa"/>
          </w:tcPr>
          <w:p w14:paraId="120C7D60" w14:textId="77777777" w:rsidR="00275311" w:rsidRPr="002008D6" w:rsidRDefault="00275311" w:rsidP="00FE216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VA Measurements</w:t>
            </w:r>
          </w:p>
        </w:tc>
        <w:tc>
          <w:tcPr>
            <w:tcW w:w="2340" w:type="dxa"/>
          </w:tcPr>
          <w:p w14:paraId="04328AF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hod/ tool used for </w:t>
            </w:r>
            <w:r w:rsidRPr="0038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8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ing</w:t>
            </w:r>
          </w:p>
        </w:tc>
        <w:tc>
          <w:tcPr>
            <w:tcW w:w="2279" w:type="dxa"/>
          </w:tcPr>
          <w:p w14:paraId="2209FD53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E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ing/classif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VI</w:t>
            </w:r>
          </w:p>
        </w:tc>
      </w:tr>
      <w:tr w:rsidR="00275311" w:rsidRPr="003E48B2" w14:paraId="200FF276" w14:textId="77777777" w:rsidTr="00FE2163">
        <w:trPr>
          <w:trHeight w:val="502"/>
        </w:trPr>
        <w:tc>
          <w:tcPr>
            <w:tcW w:w="2677" w:type="dxa"/>
          </w:tcPr>
          <w:p w14:paraId="0D0A97C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Seid MA, 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 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. (2022) </w:t>
            </w:r>
          </w:p>
        </w:tc>
        <w:tc>
          <w:tcPr>
            <w:tcW w:w="1440" w:type="dxa"/>
          </w:tcPr>
          <w:p w14:paraId="6A6DE371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4140" w:type="dxa"/>
          </w:tcPr>
          <w:p w14:paraId="14BB55B2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E7B">
              <w:rPr>
                <w:rFonts w:ascii="Times New Roman" w:hAnsi="Times New Roman" w:cs="Times New Roman"/>
              </w:rPr>
              <w:t>VI: VA worse than 6/18 (&lt;6/18)</w:t>
            </w:r>
          </w:p>
          <w:p w14:paraId="71D359DD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42B6912" w14:textId="77777777" w:rsidR="00275311" w:rsidRDefault="00275311" w:rsidP="00FE216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A</w:t>
            </w:r>
          </w:p>
          <w:p w14:paraId="206AC60F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B3D043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1">
              <w:rPr>
                <w:rFonts w:ascii="Times New Roman" w:hAnsi="Times New Roman" w:cs="Times New Roman"/>
                <w:sz w:val="24"/>
                <w:szCs w:val="24"/>
              </w:rPr>
              <w:t>Tumbling-E Snellen’s cha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6m distance</w:t>
            </w:r>
          </w:p>
        </w:tc>
        <w:tc>
          <w:tcPr>
            <w:tcW w:w="2279" w:type="dxa"/>
          </w:tcPr>
          <w:p w14:paraId="2ED798DC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3CC0BBF2" w14:textId="77777777" w:rsidTr="00FE2163">
        <w:trPr>
          <w:trHeight w:val="522"/>
        </w:trPr>
        <w:tc>
          <w:tcPr>
            <w:tcW w:w="2677" w:type="dxa"/>
          </w:tcPr>
          <w:p w14:paraId="1ED557BC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Asemu MT, Ahunie MA (2021) </w:t>
            </w:r>
          </w:p>
        </w:tc>
        <w:tc>
          <w:tcPr>
            <w:tcW w:w="1440" w:type="dxa"/>
          </w:tcPr>
          <w:p w14:paraId="799389FB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84B90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140" w:type="dxa"/>
          </w:tcPr>
          <w:p w14:paraId="2C21555A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VI: VA &lt; 6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5D41838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4B1CA81" w14:textId="77777777" w:rsidR="00275311" w:rsidRDefault="00275311" w:rsidP="00FE21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A</w:t>
            </w:r>
          </w:p>
          <w:p w14:paraId="33B26625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E056485" w14:textId="35C2B48F" w:rsidR="00275311" w:rsidRPr="00184B90" w:rsidRDefault="00B37E7A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75311" w:rsidRPr="00CA6E88">
              <w:rPr>
                <w:rFonts w:ascii="Times New Roman" w:hAnsi="Times New Roman" w:cs="Times New Roman"/>
              </w:rPr>
              <w:t>rojection charts</w:t>
            </w:r>
            <w:r w:rsidR="00275311">
              <w:rPr>
                <w:rFonts w:ascii="Times New Roman" w:hAnsi="Times New Roman" w:cs="Times New Roman"/>
              </w:rPr>
              <w:t xml:space="preserve"> at 6m distance</w:t>
            </w:r>
          </w:p>
        </w:tc>
        <w:tc>
          <w:tcPr>
            <w:tcW w:w="2279" w:type="dxa"/>
          </w:tcPr>
          <w:p w14:paraId="0FEE1C4F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2D2E052D" w14:textId="77777777" w:rsidTr="00FE2163">
        <w:trPr>
          <w:trHeight w:val="647"/>
        </w:trPr>
        <w:tc>
          <w:tcPr>
            <w:tcW w:w="2677" w:type="dxa"/>
          </w:tcPr>
          <w:p w14:paraId="48F70410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Tsegaw A 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184B90">
              <w:rPr>
                <w:rFonts w:ascii="Times New Roman" w:hAnsi="Times New Roman" w:cs="Times New Roman"/>
              </w:rPr>
              <w:t xml:space="preserve"> (2021) </w:t>
            </w:r>
          </w:p>
        </w:tc>
        <w:tc>
          <w:tcPr>
            <w:tcW w:w="1440" w:type="dxa"/>
          </w:tcPr>
          <w:p w14:paraId="4763A8C9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84B90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4140" w:type="dxa"/>
          </w:tcPr>
          <w:p w14:paraId="554F1217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E7B">
              <w:rPr>
                <w:rFonts w:ascii="Times New Roman" w:hAnsi="Times New Roman" w:cs="Times New Roman"/>
              </w:rPr>
              <w:t>VI: VA- worse than 6/18 in the better eye</w:t>
            </w:r>
          </w:p>
        </w:tc>
        <w:tc>
          <w:tcPr>
            <w:tcW w:w="1980" w:type="dxa"/>
          </w:tcPr>
          <w:p w14:paraId="5575EBD9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VA</w:t>
            </w:r>
          </w:p>
        </w:tc>
        <w:tc>
          <w:tcPr>
            <w:tcW w:w="2340" w:type="dxa"/>
          </w:tcPr>
          <w:p w14:paraId="27E5C876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001">
              <w:rPr>
                <w:rFonts w:ascii="Times New Roman" w:hAnsi="Times New Roman" w:cs="Times New Roman"/>
              </w:rPr>
              <w:t>Tumbling-E Snellen’s charts</w:t>
            </w:r>
          </w:p>
        </w:tc>
        <w:tc>
          <w:tcPr>
            <w:tcW w:w="2279" w:type="dxa"/>
          </w:tcPr>
          <w:p w14:paraId="35482E89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6BEA6B44" w14:textId="77777777" w:rsidTr="00FE2163">
        <w:trPr>
          <w:trHeight w:val="487"/>
        </w:trPr>
        <w:tc>
          <w:tcPr>
            <w:tcW w:w="2677" w:type="dxa"/>
          </w:tcPr>
          <w:p w14:paraId="59896D2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</w:rPr>
              <w:t>Alemu S., Dessie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. (2015)</w:t>
            </w:r>
          </w:p>
        </w:tc>
        <w:tc>
          <w:tcPr>
            <w:tcW w:w="1440" w:type="dxa"/>
          </w:tcPr>
          <w:p w14:paraId="082D8142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4140" w:type="dxa"/>
          </w:tcPr>
          <w:p w14:paraId="54C47FC4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VI: VA worse than 6/18 in the better eye</w:t>
            </w:r>
          </w:p>
          <w:p w14:paraId="1166644A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0221572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569D707C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1">
              <w:rPr>
                <w:rFonts w:ascii="Times New Roman" w:hAnsi="Times New Roman" w:cs="Times New Roman"/>
              </w:rPr>
              <w:t>Tumbling-E Snellen’s charts</w:t>
            </w:r>
          </w:p>
        </w:tc>
        <w:tc>
          <w:tcPr>
            <w:tcW w:w="2279" w:type="dxa"/>
          </w:tcPr>
          <w:p w14:paraId="70F1161E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01239236" w14:textId="77777777" w:rsidTr="00FE2163">
        <w:trPr>
          <w:trHeight w:val="647"/>
        </w:trPr>
        <w:tc>
          <w:tcPr>
            <w:tcW w:w="2677" w:type="dxa"/>
          </w:tcPr>
          <w:p w14:paraId="1B21FEF9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Demilew K .Z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. (2022) </w:t>
            </w:r>
          </w:p>
        </w:tc>
        <w:tc>
          <w:tcPr>
            <w:tcW w:w="1440" w:type="dxa"/>
          </w:tcPr>
          <w:p w14:paraId="023F6642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4140" w:type="dxa"/>
          </w:tcPr>
          <w:p w14:paraId="5542B69C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VI: VA worse than 6/18 (&lt;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B646732" w14:textId="77777777" w:rsidR="00275311" w:rsidRPr="00AC4E7B" w:rsidRDefault="00275311" w:rsidP="00FE216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A</w:t>
            </w:r>
          </w:p>
        </w:tc>
        <w:tc>
          <w:tcPr>
            <w:tcW w:w="2340" w:type="dxa"/>
          </w:tcPr>
          <w:p w14:paraId="55D7E8E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E01">
              <w:rPr>
                <w:rFonts w:ascii="Times New Roman" w:hAnsi="Times New Roman" w:cs="Times New Roman"/>
                <w:sz w:val="24"/>
                <w:szCs w:val="24"/>
              </w:rPr>
              <w:t>Tumbling-E Snellen’s charts</w:t>
            </w:r>
          </w:p>
        </w:tc>
        <w:tc>
          <w:tcPr>
            <w:tcW w:w="2279" w:type="dxa"/>
          </w:tcPr>
          <w:p w14:paraId="570F4DAC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7DFBE9F9" w14:textId="77777777" w:rsidTr="00FE2163">
        <w:trPr>
          <w:trHeight w:val="740"/>
        </w:trPr>
        <w:tc>
          <w:tcPr>
            <w:tcW w:w="2677" w:type="dxa"/>
          </w:tcPr>
          <w:p w14:paraId="4CACC31C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Alemayehu H.B, Tegegn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. (2022) </w:t>
            </w:r>
          </w:p>
        </w:tc>
        <w:tc>
          <w:tcPr>
            <w:tcW w:w="1440" w:type="dxa"/>
          </w:tcPr>
          <w:p w14:paraId="1AC5EA6F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4140" w:type="dxa"/>
          </w:tcPr>
          <w:p w14:paraId="35BF5A6C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VI: VA &lt; 6/12 in the better eye.</w:t>
            </w:r>
          </w:p>
        </w:tc>
        <w:tc>
          <w:tcPr>
            <w:tcW w:w="1980" w:type="dxa"/>
          </w:tcPr>
          <w:p w14:paraId="08FCC09F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A</w:t>
            </w:r>
          </w:p>
        </w:tc>
        <w:tc>
          <w:tcPr>
            <w:tcW w:w="2340" w:type="dxa"/>
          </w:tcPr>
          <w:p w14:paraId="63765001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B7A">
              <w:rPr>
                <w:rFonts w:ascii="Times New Roman" w:hAnsi="Times New Roman" w:cs="Times New Roman"/>
                <w:sz w:val="24"/>
                <w:szCs w:val="24"/>
              </w:rPr>
              <w:t xml:space="preserve">Snellen ch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DB2B7A">
              <w:rPr>
                <w:rFonts w:ascii="Times New Roman" w:hAnsi="Times New Roman" w:cs="Times New Roman"/>
                <w:sz w:val="24"/>
                <w:szCs w:val="24"/>
              </w:rPr>
              <w:t>6 me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ance</w:t>
            </w:r>
          </w:p>
        </w:tc>
        <w:tc>
          <w:tcPr>
            <w:tcW w:w="2279" w:type="dxa"/>
          </w:tcPr>
          <w:p w14:paraId="4CE811B3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C4">
              <w:rPr>
                <w:rFonts w:ascii="Times New Roman" w:hAnsi="Times New Roman" w:cs="Times New Roman"/>
                <w:sz w:val="24"/>
                <w:szCs w:val="24"/>
              </w:rPr>
              <w:t>ICD-11 definition</w:t>
            </w:r>
          </w:p>
        </w:tc>
      </w:tr>
      <w:tr w:rsidR="00275311" w:rsidRPr="003E48B2" w14:paraId="37650BFE" w14:textId="77777777" w:rsidTr="00FE2163">
        <w:trPr>
          <w:trHeight w:val="339"/>
        </w:trPr>
        <w:tc>
          <w:tcPr>
            <w:tcW w:w="2677" w:type="dxa"/>
          </w:tcPr>
          <w:p w14:paraId="444BEF84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Bastola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 (2016) </w:t>
            </w:r>
          </w:p>
        </w:tc>
        <w:tc>
          <w:tcPr>
            <w:tcW w:w="1440" w:type="dxa"/>
          </w:tcPr>
          <w:p w14:paraId="303070BF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4140" w:type="dxa"/>
          </w:tcPr>
          <w:p w14:paraId="4D622867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VI: VA &lt; 6/18 in the better eye</w:t>
            </w:r>
          </w:p>
        </w:tc>
        <w:tc>
          <w:tcPr>
            <w:tcW w:w="1980" w:type="dxa"/>
          </w:tcPr>
          <w:p w14:paraId="49B4C92A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3796309E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279" w:type="dxa"/>
          </w:tcPr>
          <w:p w14:paraId="17D3E781" w14:textId="77777777" w:rsidR="00275311" w:rsidRPr="00184B90" w:rsidRDefault="00275311" w:rsidP="00FE216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1DF5383F" w14:textId="77777777" w:rsidTr="00FE2163">
        <w:trPr>
          <w:trHeight w:val="412"/>
        </w:trPr>
        <w:tc>
          <w:tcPr>
            <w:tcW w:w="2677" w:type="dxa"/>
          </w:tcPr>
          <w:p w14:paraId="3A89D7BB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Glover, Burgess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. (2012) </w:t>
            </w:r>
          </w:p>
        </w:tc>
        <w:tc>
          <w:tcPr>
            <w:tcW w:w="1440" w:type="dxa"/>
          </w:tcPr>
          <w:p w14:paraId="5525ED36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140" w:type="dxa"/>
          </w:tcPr>
          <w:p w14:paraId="2B0A0703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VI: 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8F16D9">
              <w:rPr>
                <w:rFonts w:ascii="Times New Roman" w:hAnsi="Times New Roman" w:cs="Times New Roman"/>
                <w:sz w:val="24"/>
                <w:szCs w:val="24"/>
              </w:rPr>
              <w:t>orse than 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 xml:space="preserve"> the better eye</w:t>
            </w:r>
          </w:p>
        </w:tc>
        <w:tc>
          <w:tcPr>
            <w:tcW w:w="1980" w:type="dxa"/>
          </w:tcPr>
          <w:p w14:paraId="3ABBC220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50131CC4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 xml:space="preserve"> Snellen chart</w:t>
            </w:r>
          </w:p>
        </w:tc>
        <w:tc>
          <w:tcPr>
            <w:tcW w:w="2279" w:type="dxa"/>
          </w:tcPr>
          <w:p w14:paraId="08436E90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77DE028E" w14:textId="77777777" w:rsidTr="00FE2163">
        <w:trPr>
          <w:trHeight w:val="487"/>
        </w:trPr>
        <w:tc>
          <w:tcPr>
            <w:tcW w:w="2677" w:type="dxa"/>
          </w:tcPr>
          <w:p w14:paraId="637B899F" w14:textId="77777777" w:rsidR="00275311" w:rsidRPr="008E0F6C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F6C">
              <w:rPr>
                <w:rFonts w:ascii="Times New Roman" w:hAnsi="Times New Roman" w:cs="Times New Roman"/>
                <w:sz w:val="24"/>
                <w:szCs w:val="24"/>
              </w:rPr>
              <w:t>Burgess P.I, Allain,</w:t>
            </w:r>
            <w:r w:rsidRPr="008E0F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</w:t>
            </w:r>
            <w:r w:rsidRPr="008E0F6C">
              <w:rPr>
                <w:rFonts w:ascii="Times New Roman" w:hAnsi="Times New Roman" w:cs="Times New Roman"/>
                <w:sz w:val="24"/>
                <w:szCs w:val="24"/>
              </w:rPr>
              <w:t xml:space="preserve">. (2014) </w:t>
            </w:r>
          </w:p>
        </w:tc>
        <w:tc>
          <w:tcPr>
            <w:tcW w:w="1440" w:type="dxa"/>
          </w:tcPr>
          <w:p w14:paraId="155B9692" w14:textId="77777777" w:rsidR="00275311" w:rsidRPr="008E0F6C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F6C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140" w:type="dxa"/>
          </w:tcPr>
          <w:p w14:paraId="75AC118A" w14:textId="77777777" w:rsidR="00275311" w:rsidRPr="008E0F6C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F6C">
              <w:rPr>
                <w:rFonts w:ascii="Times New Roman" w:hAnsi="Times New Roman" w:cs="Times New Roman"/>
                <w:sz w:val="24"/>
                <w:szCs w:val="24"/>
              </w:rPr>
              <w:t>VI: &lt;60 ETDRS letters (approx. worse than 6/18 in better eye)</w:t>
            </w:r>
          </w:p>
        </w:tc>
        <w:tc>
          <w:tcPr>
            <w:tcW w:w="1980" w:type="dxa"/>
          </w:tcPr>
          <w:p w14:paraId="6529C54E" w14:textId="77777777" w:rsidR="00275311" w:rsidRPr="008E0F6C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F6C"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0E832A04" w14:textId="77777777" w:rsidR="00275311" w:rsidRPr="008E0F6C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F6C">
              <w:rPr>
                <w:rFonts w:ascii="Times New Roman" w:hAnsi="Times New Roman" w:cs="Times New Roman"/>
                <w:sz w:val="24"/>
                <w:szCs w:val="24"/>
              </w:rPr>
              <w:t xml:space="preserve">Early Treatment Diabetic Retinopathy Study (ETDRS) </w:t>
            </w:r>
            <w:r w:rsidRPr="008E0F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rt/ or Tumbling E logMAR chart at 4 meters with pinhole test</w:t>
            </w:r>
          </w:p>
        </w:tc>
        <w:tc>
          <w:tcPr>
            <w:tcW w:w="2279" w:type="dxa"/>
          </w:tcPr>
          <w:p w14:paraId="58EF8569" w14:textId="77777777" w:rsidR="00275311" w:rsidRPr="00960C07" w:rsidRDefault="00275311" w:rsidP="00FE2163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1E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 classification of VA</w:t>
            </w:r>
          </w:p>
        </w:tc>
      </w:tr>
      <w:tr w:rsidR="00275311" w:rsidRPr="003E48B2" w14:paraId="6907677B" w14:textId="77777777" w:rsidTr="00FE2163">
        <w:trPr>
          <w:trHeight w:val="248"/>
        </w:trPr>
        <w:tc>
          <w:tcPr>
            <w:tcW w:w="2677" w:type="dxa"/>
          </w:tcPr>
          <w:p w14:paraId="1B14F3A1" w14:textId="77777777" w:rsidR="00275311" w:rsidRPr="00051E93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E93">
              <w:rPr>
                <w:rFonts w:ascii="Times New Roman" w:hAnsi="Times New Roman" w:cs="Times New Roman"/>
                <w:sz w:val="24"/>
                <w:szCs w:val="24"/>
              </w:rPr>
              <w:t xml:space="preserve">Awadalla (2017)  </w:t>
            </w:r>
          </w:p>
        </w:tc>
        <w:tc>
          <w:tcPr>
            <w:tcW w:w="1440" w:type="dxa"/>
          </w:tcPr>
          <w:p w14:paraId="0DD32CA7" w14:textId="77777777" w:rsidR="00275311" w:rsidRPr="00051E93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E93">
              <w:rPr>
                <w:rFonts w:ascii="Times New Roman" w:hAnsi="Times New Roman" w:cs="Times New Roman"/>
                <w:sz w:val="24"/>
                <w:szCs w:val="24"/>
              </w:rPr>
              <w:t xml:space="preserve"> Sudan </w:t>
            </w:r>
          </w:p>
        </w:tc>
        <w:tc>
          <w:tcPr>
            <w:tcW w:w="4140" w:type="dxa"/>
          </w:tcPr>
          <w:p w14:paraId="7964A8E1" w14:textId="77777777" w:rsidR="00275311" w:rsidRPr="00051E93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E93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980" w:type="dxa"/>
          </w:tcPr>
          <w:p w14:paraId="25AFB202" w14:textId="77777777" w:rsidR="00275311" w:rsidRPr="00051E93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E93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340" w:type="dxa"/>
          </w:tcPr>
          <w:p w14:paraId="604CAA5A" w14:textId="77777777" w:rsidR="00275311" w:rsidRPr="00051E93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E93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279" w:type="dxa"/>
          </w:tcPr>
          <w:p w14:paraId="78301E4D" w14:textId="77777777" w:rsidR="00275311" w:rsidRPr="00051E93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E93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75311" w:rsidRPr="003E48B2" w14:paraId="0F5AE515" w14:textId="77777777" w:rsidTr="00FE2163">
        <w:trPr>
          <w:trHeight w:val="1052"/>
        </w:trPr>
        <w:tc>
          <w:tcPr>
            <w:tcW w:w="2677" w:type="dxa"/>
          </w:tcPr>
          <w:p w14:paraId="5C19CF1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Sube LK,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.(2020) </w:t>
            </w:r>
          </w:p>
        </w:tc>
        <w:tc>
          <w:tcPr>
            <w:tcW w:w="1440" w:type="dxa"/>
          </w:tcPr>
          <w:p w14:paraId="652ABDC2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4140" w:type="dxa"/>
          </w:tcPr>
          <w:p w14:paraId="33BEA6DA" w14:textId="77777777" w:rsidR="00275311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7622DB">
              <w:rPr>
                <w:rFonts w:ascii="Times New Roman" w:hAnsi="Times New Roman" w:cs="Times New Roman"/>
                <w:sz w:val="24"/>
                <w:szCs w:val="24"/>
              </w:rPr>
              <w:t>VA &lt; 6/18 in the better eye</w:t>
            </w:r>
          </w:p>
          <w:p w14:paraId="3413B7D6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38060E2" w14:textId="77777777" w:rsidR="00275311" w:rsidRDefault="00275311" w:rsidP="00FE216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  <w:p w14:paraId="1F11BDA2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6A4A953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E18">
              <w:rPr>
                <w:rFonts w:ascii="Times New Roman" w:hAnsi="Times New Roman" w:cs="Times New Roman"/>
                <w:sz w:val="24"/>
                <w:szCs w:val="24"/>
              </w:rPr>
              <w:t>Snellen ch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ith /without </w:t>
            </w:r>
            <w:r w:rsidRPr="00051E93">
              <w:rPr>
                <w:rFonts w:ascii="Times New Roman" w:hAnsi="Times New Roman" w:cs="Times New Roman"/>
                <w:sz w:val="24"/>
                <w:szCs w:val="24"/>
              </w:rPr>
              <w:t>pin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2279" w:type="dxa"/>
          </w:tcPr>
          <w:p w14:paraId="760094D7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0932B9AD" w14:textId="77777777" w:rsidTr="00FE2163">
        <w:trPr>
          <w:trHeight w:val="459"/>
        </w:trPr>
        <w:tc>
          <w:tcPr>
            <w:tcW w:w="2677" w:type="dxa"/>
          </w:tcPr>
          <w:p w14:paraId="2D131C8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Chibuga, Bugimbi. (2012)</w:t>
            </w:r>
          </w:p>
        </w:tc>
        <w:tc>
          <w:tcPr>
            <w:tcW w:w="1440" w:type="dxa"/>
          </w:tcPr>
          <w:p w14:paraId="513A9FA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4140" w:type="dxa"/>
          </w:tcPr>
          <w:p w14:paraId="510C2C2D" w14:textId="77777777" w:rsidR="00275311" w:rsidRPr="008244A2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4A2">
              <w:rPr>
                <w:rFonts w:ascii="Times New Roman" w:hAnsi="Times New Roman" w:cs="Times New Roman"/>
                <w:sz w:val="24"/>
                <w:szCs w:val="24"/>
              </w:rPr>
              <w:t>VI: VA &lt; 6/18 of the best eye</w:t>
            </w:r>
          </w:p>
          <w:p w14:paraId="5B079802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D5F6083" w14:textId="77777777" w:rsidR="00275311" w:rsidRDefault="00275311" w:rsidP="00FE216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5F066EFC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4DC9AE2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8">
              <w:rPr>
                <w:rFonts w:ascii="Times New Roman" w:hAnsi="Times New Roman" w:cs="Times New Roman"/>
                <w:sz w:val="24"/>
                <w:szCs w:val="24"/>
              </w:rPr>
              <w:t xml:space="preserve">Snellen’s E chart at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79" w:type="dxa"/>
          </w:tcPr>
          <w:p w14:paraId="6E2E81B4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3CC99395" w14:textId="77777777" w:rsidTr="00FE2163">
        <w:trPr>
          <w:trHeight w:val="279"/>
        </w:trPr>
        <w:tc>
          <w:tcPr>
            <w:tcW w:w="2677" w:type="dxa"/>
          </w:tcPr>
          <w:p w14:paraId="7A09C8E2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Seba EG, Arunga S.(2015)</w:t>
            </w:r>
          </w:p>
        </w:tc>
        <w:tc>
          <w:tcPr>
            <w:tcW w:w="1440" w:type="dxa"/>
          </w:tcPr>
          <w:p w14:paraId="646C784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4140" w:type="dxa"/>
          </w:tcPr>
          <w:p w14:paraId="304FA831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VA wo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than 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7AF43C8F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06C43536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8">
              <w:rPr>
                <w:rFonts w:ascii="Times New Roman" w:hAnsi="Times New Roman" w:cs="Times New Roman"/>
                <w:sz w:val="24"/>
                <w:szCs w:val="24"/>
              </w:rPr>
              <w:t xml:space="preserve"> Snellen’s E chart at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79" w:type="dxa"/>
          </w:tcPr>
          <w:p w14:paraId="303A0474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571903E7" w14:textId="77777777" w:rsidTr="00FE2163">
        <w:trPr>
          <w:trHeight w:val="323"/>
        </w:trPr>
        <w:tc>
          <w:tcPr>
            <w:tcW w:w="2677" w:type="dxa"/>
          </w:tcPr>
          <w:p w14:paraId="1C2F92DF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Magan.T (2019) </w:t>
            </w:r>
          </w:p>
        </w:tc>
        <w:tc>
          <w:tcPr>
            <w:tcW w:w="1440" w:type="dxa"/>
          </w:tcPr>
          <w:p w14:paraId="68224362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4140" w:type="dxa"/>
          </w:tcPr>
          <w:p w14:paraId="058006A8" w14:textId="77777777" w:rsidR="00275311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: VA&lt; 6</w:t>
            </w:r>
            <w:r w:rsidRPr="008054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Pr="007622DB">
              <w:rPr>
                <w:rFonts w:ascii="Times New Roman" w:hAnsi="Times New Roman" w:cs="Times New Roman"/>
                <w:sz w:val="24"/>
                <w:szCs w:val="24"/>
              </w:rPr>
              <w:t>in the better eye</w:t>
            </w:r>
          </w:p>
          <w:p w14:paraId="1B8C1EC5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98526D5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342FAD3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7">
              <w:rPr>
                <w:rFonts w:ascii="Times New Roman" w:hAnsi="Times New Roman" w:cs="Times New Roman"/>
                <w:sz w:val="24"/>
                <w:szCs w:val="24"/>
              </w:rPr>
              <w:t>Snellen chart at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79" w:type="dxa"/>
          </w:tcPr>
          <w:p w14:paraId="24151024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465A4EBA" w14:textId="77777777" w:rsidTr="00FE2163">
        <w:trPr>
          <w:trHeight w:val="175"/>
        </w:trPr>
        <w:tc>
          <w:tcPr>
            <w:tcW w:w="2677" w:type="dxa"/>
          </w:tcPr>
          <w:p w14:paraId="75B7920D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Lartey SY, Aikins AK.(2018)</w:t>
            </w:r>
          </w:p>
        </w:tc>
        <w:tc>
          <w:tcPr>
            <w:tcW w:w="1440" w:type="dxa"/>
          </w:tcPr>
          <w:p w14:paraId="1E6AF476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4140" w:type="dxa"/>
          </w:tcPr>
          <w:p w14:paraId="08311089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: VA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 xml:space="preserve"> wo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than 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22DB">
              <w:rPr>
                <w:rFonts w:ascii="Times New Roman" w:hAnsi="Times New Roman" w:cs="Times New Roman"/>
                <w:sz w:val="24"/>
                <w:szCs w:val="24"/>
              </w:rPr>
              <w:t>in the better eye</w:t>
            </w:r>
          </w:p>
        </w:tc>
        <w:tc>
          <w:tcPr>
            <w:tcW w:w="1980" w:type="dxa"/>
          </w:tcPr>
          <w:p w14:paraId="5D541E0D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7F11C11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BAD">
              <w:rPr>
                <w:rFonts w:ascii="Times New Roman" w:hAnsi="Times New Roman" w:cs="Times New Roman"/>
                <w:sz w:val="24"/>
                <w:szCs w:val="24"/>
              </w:rPr>
              <w:t>Snellen acuity chart</w:t>
            </w:r>
          </w:p>
        </w:tc>
        <w:tc>
          <w:tcPr>
            <w:tcW w:w="2279" w:type="dxa"/>
          </w:tcPr>
          <w:p w14:paraId="6729B6E5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1088F94C" w14:textId="77777777" w:rsidTr="00FE2163">
        <w:trPr>
          <w:trHeight w:val="487"/>
        </w:trPr>
        <w:tc>
          <w:tcPr>
            <w:tcW w:w="2677" w:type="dxa"/>
          </w:tcPr>
          <w:p w14:paraId="118AFFC1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Lewis A.D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 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.(2018) </w:t>
            </w:r>
          </w:p>
        </w:tc>
        <w:tc>
          <w:tcPr>
            <w:tcW w:w="1440" w:type="dxa"/>
          </w:tcPr>
          <w:p w14:paraId="1C823BD9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4140" w:type="dxa"/>
          </w:tcPr>
          <w:p w14:paraId="4B3EB82B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VA wo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than 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402C1646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765F4E4C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DC5">
              <w:rPr>
                <w:rFonts w:ascii="Times New Roman" w:hAnsi="Times New Roman" w:cs="Times New Roman"/>
                <w:sz w:val="24"/>
                <w:szCs w:val="24"/>
              </w:rPr>
              <w:t xml:space="preserve">Snellen chart at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79" w:type="dxa"/>
          </w:tcPr>
          <w:p w14:paraId="414BB5C4" w14:textId="77777777" w:rsidR="00275311" w:rsidRPr="008A0E45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45">
              <w:rPr>
                <w:rFonts w:ascii="Times New Roman" w:hAnsi="Times New Roman" w:cs="Times New Roman"/>
                <w:sz w:val="24"/>
                <w:szCs w:val="24"/>
              </w:rPr>
              <w:t>WHO definitions</w:t>
            </w:r>
          </w:p>
        </w:tc>
      </w:tr>
      <w:tr w:rsidR="00275311" w:rsidRPr="003E48B2" w14:paraId="5ADA2B72" w14:textId="77777777" w:rsidTr="00FE2163">
        <w:trPr>
          <w:trHeight w:val="502"/>
        </w:trPr>
        <w:tc>
          <w:tcPr>
            <w:tcW w:w="2677" w:type="dxa"/>
          </w:tcPr>
          <w:p w14:paraId="71D08AF5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Patel.V. (2019) </w:t>
            </w:r>
          </w:p>
        </w:tc>
        <w:tc>
          <w:tcPr>
            <w:tcW w:w="1440" w:type="dxa"/>
          </w:tcPr>
          <w:p w14:paraId="686FDB9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4140" w:type="dxa"/>
          </w:tcPr>
          <w:p w14:paraId="264893DD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6">
              <w:rPr>
                <w:rFonts w:ascii="Times New Roman" w:hAnsi="Times New Roman" w:cs="Times New Roman"/>
                <w:sz w:val="24"/>
                <w:szCs w:val="24"/>
              </w:rPr>
              <w:t>VI: VA worse than 6/12</w:t>
            </w:r>
          </w:p>
        </w:tc>
        <w:tc>
          <w:tcPr>
            <w:tcW w:w="1980" w:type="dxa"/>
          </w:tcPr>
          <w:p w14:paraId="495D54DC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1C8D5204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DC5">
              <w:rPr>
                <w:rFonts w:ascii="Times New Roman" w:hAnsi="Times New Roman" w:cs="Times New Roman"/>
                <w:sz w:val="24"/>
                <w:szCs w:val="24"/>
              </w:rPr>
              <w:t xml:space="preserve">Snellen chart </w:t>
            </w:r>
          </w:p>
        </w:tc>
        <w:tc>
          <w:tcPr>
            <w:tcW w:w="2279" w:type="dxa"/>
          </w:tcPr>
          <w:p w14:paraId="749031F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</w:t>
            </w:r>
            <w:r w:rsidRPr="008A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classification of VA</w:t>
            </w:r>
          </w:p>
        </w:tc>
      </w:tr>
      <w:tr w:rsidR="00275311" w:rsidRPr="003E48B2" w14:paraId="7E167C02" w14:textId="77777777" w:rsidTr="00FE2163">
        <w:trPr>
          <w:trHeight w:val="548"/>
        </w:trPr>
        <w:tc>
          <w:tcPr>
            <w:tcW w:w="2677" w:type="dxa"/>
          </w:tcPr>
          <w:p w14:paraId="7EC1965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Omari S.N(2017) </w:t>
            </w:r>
          </w:p>
        </w:tc>
        <w:tc>
          <w:tcPr>
            <w:tcW w:w="1440" w:type="dxa"/>
          </w:tcPr>
          <w:p w14:paraId="63B19751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4140" w:type="dxa"/>
          </w:tcPr>
          <w:p w14:paraId="2F06E740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VA wo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than 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36E26083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259D4866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71">
              <w:rPr>
                <w:rFonts w:ascii="Times New Roman" w:hAnsi="Times New Roman" w:cs="Times New Roman"/>
                <w:sz w:val="24"/>
                <w:szCs w:val="24"/>
              </w:rPr>
              <w:t>Snellen chart with pinhole testing</w:t>
            </w:r>
          </w:p>
        </w:tc>
        <w:tc>
          <w:tcPr>
            <w:tcW w:w="2279" w:type="dxa"/>
          </w:tcPr>
          <w:p w14:paraId="1DEF3D7C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27CAB5E8" w14:textId="77777777" w:rsidTr="00FE2163">
        <w:trPr>
          <w:trHeight w:val="605"/>
        </w:trPr>
        <w:tc>
          <w:tcPr>
            <w:tcW w:w="2677" w:type="dxa"/>
          </w:tcPr>
          <w:p w14:paraId="3FA0613F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Ayukotang E.N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l.(2016) </w:t>
            </w:r>
          </w:p>
        </w:tc>
        <w:tc>
          <w:tcPr>
            <w:tcW w:w="1440" w:type="dxa"/>
          </w:tcPr>
          <w:p w14:paraId="06BF85EE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4140" w:type="dxa"/>
          </w:tcPr>
          <w:p w14:paraId="7C81BF58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VA wo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than 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1896828A" w14:textId="77777777" w:rsidR="00275311" w:rsidRDefault="00275311" w:rsidP="00FE216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611AAD71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77CA290" w14:textId="77777777" w:rsidR="00275311" w:rsidRPr="001C6FC5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6FC5">
              <w:rPr>
                <w:rFonts w:ascii="Times New Roman" w:hAnsi="Times New Roman" w:cs="Times New Roman"/>
                <w:sz w:val="24"/>
                <w:szCs w:val="24"/>
              </w:rPr>
              <w:t>Snellen VA chart</w:t>
            </w:r>
          </w:p>
        </w:tc>
        <w:tc>
          <w:tcPr>
            <w:tcW w:w="2279" w:type="dxa"/>
          </w:tcPr>
          <w:p w14:paraId="63755856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4FEB417C" w14:textId="77777777" w:rsidTr="00FE2163">
        <w:trPr>
          <w:trHeight w:val="398"/>
        </w:trPr>
        <w:tc>
          <w:tcPr>
            <w:tcW w:w="2677" w:type="dxa"/>
          </w:tcPr>
          <w:p w14:paraId="26B156E1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ingi, Nansseu, 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. (2015)</w:t>
            </w:r>
          </w:p>
        </w:tc>
        <w:tc>
          <w:tcPr>
            <w:tcW w:w="1440" w:type="dxa"/>
          </w:tcPr>
          <w:p w14:paraId="7C5EC82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Cameron</w:t>
            </w:r>
          </w:p>
        </w:tc>
        <w:tc>
          <w:tcPr>
            <w:tcW w:w="4140" w:type="dxa"/>
          </w:tcPr>
          <w:p w14:paraId="5B319F3D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8876C6">
              <w:rPr>
                <w:rFonts w:ascii="Times New Roman" w:hAnsi="Times New Roman" w:cs="Times New Roman"/>
                <w:sz w:val="24"/>
                <w:szCs w:val="24"/>
              </w:rPr>
              <w:t xml:space="preserve">VA 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76C6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</w:p>
        </w:tc>
        <w:tc>
          <w:tcPr>
            <w:tcW w:w="1980" w:type="dxa"/>
          </w:tcPr>
          <w:p w14:paraId="19B6D8FB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16AEC54A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jection chart at 6m didtance</w:t>
            </w:r>
          </w:p>
        </w:tc>
        <w:tc>
          <w:tcPr>
            <w:tcW w:w="2279" w:type="dxa"/>
          </w:tcPr>
          <w:p w14:paraId="49D372E3" w14:textId="77777777" w:rsidR="00275311" w:rsidRPr="00613FD1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FD1">
              <w:rPr>
                <w:rFonts w:ascii="Times New Roman" w:hAnsi="Times New Roman" w:cs="Times New Roman"/>
                <w:sz w:val="24"/>
                <w:szCs w:val="24"/>
              </w:rPr>
              <w:t xml:space="preserve">International Council of Ophthalmology (ICO) </w:t>
            </w:r>
          </w:p>
        </w:tc>
      </w:tr>
      <w:tr w:rsidR="00275311" w:rsidRPr="003E48B2" w14:paraId="79FAB5CC" w14:textId="77777777" w:rsidTr="00FE2163">
        <w:trPr>
          <w:trHeight w:val="333"/>
        </w:trPr>
        <w:tc>
          <w:tcPr>
            <w:tcW w:w="2677" w:type="dxa"/>
          </w:tcPr>
          <w:p w14:paraId="0F3C15C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Onakpoya, Adeoye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. (2010)</w:t>
            </w:r>
          </w:p>
        </w:tc>
        <w:tc>
          <w:tcPr>
            <w:tcW w:w="1440" w:type="dxa"/>
          </w:tcPr>
          <w:p w14:paraId="0F1C4412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4140" w:type="dxa"/>
          </w:tcPr>
          <w:p w14:paraId="4A6C12AC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 xml:space="preserve">V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2F1529CD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59F164BA" w14:textId="77777777" w:rsidR="00275311" w:rsidRPr="00832599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2599">
              <w:rPr>
                <w:rFonts w:ascii="Times New Roman" w:hAnsi="Times New Roman" w:cs="Times New Roman"/>
                <w:sz w:val="24"/>
                <w:szCs w:val="24"/>
              </w:rPr>
              <w:t>Snellen’s or Tumbling E chart at a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32599">
              <w:rPr>
                <w:rFonts w:ascii="Times New Roman" w:hAnsi="Times New Roman" w:cs="Times New Roman"/>
                <w:sz w:val="24"/>
                <w:szCs w:val="24"/>
              </w:rPr>
              <w:t xml:space="preserve"> distance using a pin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/</w:t>
            </w:r>
            <w:r w:rsidRPr="00832599">
              <w:rPr>
                <w:rFonts w:ascii="Times New Roman" w:hAnsi="Times New Roman" w:cs="Times New Roman"/>
                <w:sz w:val="24"/>
                <w:szCs w:val="24"/>
              </w:rPr>
              <w:t xml:space="preserve"> spectacle</w:t>
            </w:r>
          </w:p>
        </w:tc>
        <w:tc>
          <w:tcPr>
            <w:tcW w:w="2279" w:type="dxa"/>
          </w:tcPr>
          <w:p w14:paraId="1CB229CF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275F00EA" w14:textId="77777777" w:rsidTr="00FE2163">
        <w:trPr>
          <w:trHeight w:val="682"/>
        </w:trPr>
        <w:tc>
          <w:tcPr>
            <w:tcW w:w="2677" w:type="dxa"/>
          </w:tcPr>
          <w:p w14:paraId="221D5DE1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 Onakpoya. O H, 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. (2015)</w:t>
            </w:r>
          </w:p>
        </w:tc>
        <w:tc>
          <w:tcPr>
            <w:tcW w:w="1440" w:type="dxa"/>
          </w:tcPr>
          <w:p w14:paraId="5BA7437F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4140" w:type="dxa"/>
          </w:tcPr>
          <w:p w14:paraId="3AD55945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 xml:space="preserve">V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25CE88C1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7F612209" w14:textId="77777777" w:rsidR="00275311" w:rsidRPr="00832599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2599">
              <w:rPr>
                <w:rFonts w:ascii="Times New Roman" w:hAnsi="Times New Roman" w:cs="Times New Roman"/>
                <w:sz w:val="24"/>
                <w:szCs w:val="24"/>
              </w:rPr>
              <w:t>Snellen’s chart or Tumbling E chart at a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32599">
              <w:rPr>
                <w:rFonts w:ascii="Times New Roman" w:hAnsi="Times New Roman" w:cs="Times New Roman"/>
                <w:sz w:val="24"/>
                <w:szCs w:val="24"/>
              </w:rPr>
              <w:t xml:space="preserve"> distance using a pinhole test and/or patient's glasses</w:t>
            </w:r>
          </w:p>
        </w:tc>
        <w:tc>
          <w:tcPr>
            <w:tcW w:w="2279" w:type="dxa"/>
          </w:tcPr>
          <w:p w14:paraId="4C63AFE0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2F9F0DE9" w14:textId="77777777" w:rsidTr="00FE2163">
        <w:trPr>
          <w:trHeight w:val="614"/>
        </w:trPr>
        <w:tc>
          <w:tcPr>
            <w:tcW w:w="2677" w:type="dxa"/>
          </w:tcPr>
          <w:p w14:paraId="02B2D100" w14:textId="77777777" w:rsidR="00275311" w:rsidRPr="00044AD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AD0">
              <w:rPr>
                <w:rFonts w:ascii="Times New Roman" w:hAnsi="Times New Roman" w:cs="Times New Roman"/>
                <w:sz w:val="24"/>
                <w:szCs w:val="24"/>
              </w:rPr>
              <w:t xml:space="preserve">Sada B.K et al(2021) </w:t>
            </w:r>
          </w:p>
        </w:tc>
        <w:tc>
          <w:tcPr>
            <w:tcW w:w="1440" w:type="dxa"/>
          </w:tcPr>
          <w:p w14:paraId="2108A520" w14:textId="77777777" w:rsidR="00275311" w:rsidRPr="00044AD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AD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4140" w:type="dxa"/>
          </w:tcPr>
          <w:p w14:paraId="63B371F9" w14:textId="77777777" w:rsidR="00275311" w:rsidRDefault="00275311" w:rsidP="00FE216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76285AE2" w14:textId="77777777" w:rsidR="00275311" w:rsidRPr="00D9644E" w:rsidRDefault="00275311" w:rsidP="00FE2163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3392DB" w14:textId="77777777" w:rsidR="00275311" w:rsidRPr="00D9644E" w:rsidRDefault="00275311" w:rsidP="00FE2163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0581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340" w:type="dxa"/>
          </w:tcPr>
          <w:p w14:paraId="26958DB0" w14:textId="77777777" w:rsidR="00275311" w:rsidRPr="00D9644E" w:rsidRDefault="00275311" w:rsidP="00FE2163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0581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279" w:type="dxa"/>
          </w:tcPr>
          <w:p w14:paraId="52696045" w14:textId="77777777" w:rsidR="00275311" w:rsidRPr="00D9644E" w:rsidRDefault="00275311" w:rsidP="00FE2163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0581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75311" w:rsidRPr="003E48B2" w14:paraId="39C12383" w14:textId="77777777" w:rsidTr="00FE2163">
        <w:trPr>
          <w:trHeight w:val="139"/>
        </w:trPr>
        <w:tc>
          <w:tcPr>
            <w:tcW w:w="2677" w:type="dxa"/>
          </w:tcPr>
          <w:p w14:paraId="03E56B21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Ajayi. I.A(2016) </w:t>
            </w:r>
          </w:p>
        </w:tc>
        <w:tc>
          <w:tcPr>
            <w:tcW w:w="1440" w:type="dxa"/>
          </w:tcPr>
          <w:p w14:paraId="134B8F68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4140" w:type="dxa"/>
          </w:tcPr>
          <w:p w14:paraId="54C94805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 xml:space="preserve">V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48DCCD58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A</w:t>
            </w:r>
          </w:p>
        </w:tc>
        <w:tc>
          <w:tcPr>
            <w:tcW w:w="2340" w:type="dxa"/>
          </w:tcPr>
          <w:p w14:paraId="59BE8787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581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279" w:type="dxa"/>
          </w:tcPr>
          <w:p w14:paraId="7D6228B8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420E4D92" w14:textId="77777777" w:rsidTr="00FE2163">
        <w:trPr>
          <w:trHeight w:val="495"/>
        </w:trPr>
        <w:tc>
          <w:tcPr>
            <w:tcW w:w="2677" w:type="dxa"/>
          </w:tcPr>
          <w:p w14:paraId="417C3E6B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Cleland, Charles R.,</w:t>
            </w:r>
            <w:r w:rsidRPr="0018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</w:t>
            </w: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 xml:space="preserve">. (2016) </w:t>
            </w:r>
          </w:p>
        </w:tc>
        <w:tc>
          <w:tcPr>
            <w:tcW w:w="1440" w:type="dxa"/>
          </w:tcPr>
          <w:p w14:paraId="567362F1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4140" w:type="dxa"/>
          </w:tcPr>
          <w:p w14:paraId="23A789C0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 xml:space="preserve">V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6/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better eye</w:t>
            </w:r>
          </w:p>
        </w:tc>
        <w:tc>
          <w:tcPr>
            <w:tcW w:w="1980" w:type="dxa"/>
          </w:tcPr>
          <w:p w14:paraId="6D5C4830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A6B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340" w:type="dxa"/>
          </w:tcPr>
          <w:p w14:paraId="084A578C" w14:textId="77777777" w:rsidR="00275311" w:rsidRPr="00CB1C8E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A6B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279" w:type="dxa"/>
          </w:tcPr>
          <w:p w14:paraId="270D3DF3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03D">
              <w:rPr>
                <w:rFonts w:ascii="Times New Roman" w:hAnsi="Times New Roman" w:cs="Times New Roman"/>
                <w:sz w:val="24"/>
                <w:szCs w:val="24"/>
              </w:rPr>
              <w:t>WHO classification of VA</w:t>
            </w:r>
          </w:p>
        </w:tc>
      </w:tr>
      <w:tr w:rsidR="00275311" w:rsidRPr="003E48B2" w14:paraId="28561230" w14:textId="77777777" w:rsidTr="00FE2163">
        <w:trPr>
          <w:trHeight w:val="130"/>
        </w:trPr>
        <w:tc>
          <w:tcPr>
            <w:tcW w:w="2677" w:type="dxa"/>
          </w:tcPr>
          <w:p w14:paraId="39C2C004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B90">
              <w:rPr>
                <w:rFonts w:ascii="Times New Roman" w:hAnsi="Times New Roman" w:cs="Times New Roman"/>
                <w:sz w:val="24"/>
                <w:szCs w:val="24"/>
              </w:rPr>
              <w:t>Mabaso and Oduntan. (2014)</w:t>
            </w:r>
          </w:p>
        </w:tc>
        <w:tc>
          <w:tcPr>
            <w:tcW w:w="1440" w:type="dxa"/>
          </w:tcPr>
          <w:p w14:paraId="7F4D3B75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E7B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4140" w:type="dxa"/>
          </w:tcPr>
          <w:p w14:paraId="50EEE7D2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: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 xml:space="preserve">V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3F50F4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  in the better eye</w:t>
            </w:r>
          </w:p>
        </w:tc>
        <w:tc>
          <w:tcPr>
            <w:tcW w:w="1980" w:type="dxa"/>
          </w:tcPr>
          <w:p w14:paraId="784047EA" w14:textId="77777777" w:rsidR="00275311" w:rsidRPr="00AC4E7B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VA</w:t>
            </w:r>
          </w:p>
        </w:tc>
        <w:tc>
          <w:tcPr>
            <w:tcW w:w="2340" w:type="dxa"/>
          </w:tcPr>
          <w:p w14:paraId="5513DA09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8E3">
              <w:rPr>
                <w:rFonts w:ascii="Times New Roman" w:hAnsi="Times New Roman" w:cs="Times New Roman"/>
                <w:sz w:val="24"/>
                <w:szCs w:val="24"/>
              </w:rPr>
              <w:t xml:space="preserve">LogM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 </w:t>
            </w:r>
            <w:r w:rsidRPr="00C658E3">
              <w:rPr>
                <w:rFonts w:ascii="Times New Roman" w:hAnsi="Times New Roman" w:cs="Times New Roman"/>
                <w:sz w:val="24"/>
                <w:szCs w:val="24"/>
              </w:rPr>
              <w:t>Ch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/or without </w:t>
            </w:r>
            <w:r w:rsidRPr="00280FB6">
              <w:rPr>
                <w:rFonts w:ascii="Times New Roman" w:hAnsi="Times New Roman" w:cs="Times New Roman"/>
                <w:sz w:val="24"/>
                <w:szCs w:val="24"/>
              </w:rPr>
              <w:t>pin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2279" w:type="dxa"/>
          </w:tcPr>
          <w:p w14:paraId="75A07930" w14:textId="77777777" w:rsidR="00275311" w:rsidRPr="00184B90" w:rsidRDefault="00275311" w:rsidP="00FE21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896AEC" w14:textId="77777777" w:rsidR="00275311" w:rsidRPr="00275311" w:rsidRDefault="00275311" w:rsidP="00275311">
      <w:pPr>
        <w:tabs>
          <w:tab w:val="center" w:pos="648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E1F36FE" w14:textId="77777777" w:rsidR="00275311" w:rsidRDefault="00275311"/>
    <w:p w14:paraId="696456D6" w14:textId="3244DE32" w:rsidR="004631E0" w:rsidRPr="000F5FBF" w:rsidRDefault="004631E0">
      <w:pPr>
        <w:rPr>
          <w:rFonts w:ascii="Times New Roman" w:hAnsi="Times New Roman" w:cs="Times New Roman"/>
          <w:sz w:val="24"/>
          <w:szCs w:val="24"/>
        </w:rPr>
      </w:pPr>
      <w:r w:rsidRPr="000F5FBF">
        <w:rPr>
          <w:rFonts w:ascii="Times New Roman" w:hAnsi="Times New Roman" w:cs="Times New Roman"/>
          <w:b/>
          <w:bCs/>
          <w:sz w:val="24"/>
          <w:szCs w:val="24"/>
          <w:u w:val="single"/>
        </w:rPr>
        <w:t>Abbreviations</w:t>
      </w:r>
      <w:r w:rsidRPr="000F5FBF">
        <w:rPr>
          <w:rFonts w:ascii="Times New Roman" w:hAnsi="Times New Roman" w:cs="Times New Roman"/>
          <w:sz w:val="24"/>
          <w:szCs w:val="24"/>
        </w:rPr>
        <w:t xml:space="preserve">: </w:t>
      </w:r>
      <w:r w:rsidR="00DE37B4" w:rsidRPr="000F5FBF">
        <w:rPr>
          <w:rFonts w:ascii="Times New Roman" w:hAnsi="Times New Roman" w:cs="Times New Roman"/>
          <w:sz w:val="24"/>
          <w:szCs w:val="24"/>
        </w:rPr>
        <w:t xml:space="preserve">VI= </w:t>
      </w:r>
      <w:r w:rsidRPr="000F5FBF">
        <w:rPr>
          <w:rFonts w:ascii="Times New Roman" w:hAnsi="Times New Roman" w:cs="Times New Roman"/>
          <w:sz w:val="24"/>
          <w:szCs w:val="24"/>
        </w:rPr>
        <w:t xml:space="preserve">Visual </w:t>
      </w:r>
      <w:r w:rsidR="000F5FBF" w:rsidRPr="000F5FBF">
        <w:rPr>
          <w:rFonts w:ascii="Times New Roman" w:hAnsi="Times New Roman" w:cs="Times New Roman"/>
          <w:sz w:val="24"/>
          <w:szCs w:val="24"/>
        </w:rPr>
        <w:t>impairment, VA</w:t>
      </w:r>
      <w:r w:rsidR="00DE37B4" w:rsidRPr="000F5FBF">
        <w:rPr>
          <w:rFonts w:ascii="Times New Roman" w:hAnsi="Times New Roman" w:cs="Times New Roman"/>
          <w:sz w:val="24"/>
          <w:szCs w:val="24"/>
        </w:rPr>
        <w:t xml:space="preserve">= </w:t>
      </w:r>
      <w:r w:rsidR="000A1606">
        <w:rPr>
          <w:rFonts w:ascii="Times New Roman" w:hAnsi="Times New Roman" w:cs="Times New Roman"/>
          <w:sz w:val="24"/>
          <w:szCs w:val="24"/>
        </w:rPr>
        <w:t>V</w:t>
      </w:r>
      <w:r w:rsidR="00DE37B4" w:rsidRPr="000F5FBF">
        <w:rPr>
          <w:rFonts w:ascii="Times New Roman" w:hAnsi="Times New Roman" w:cs="Times New Roman"/>
          <w:sz w:val="24"/>
          <w:szCs w:val="24"/>
        </w:rPr>
        <w:t xml:space="preserve">isual </w:t>
      </w:r>
      <w:r w:rsidR="000A1606">
        <w:rPr>
          <w:rFonts w:ascii="Times New Roman" w:hAnsi="Times New Roman" w:cs="Times New Roman"/>
          <w:sz w:val="24"/>
          <w:szCs w:val="24"/>
        </w:rPr>
        <w:t>A</w:t>
      </w:r>
      <w:r w:rsidR="00DE37B4" w:rsidRPr="000F5FBF">
        <w:rPr>
          <w:rFonts w:ascii="Times New Roman" w:hAnsi="Times New Roman" w:cs="Times New Roman"/>
          <w:sz w:val="24"/>
          <w:szCs w:val="24"/>
        </w:rPr>
        <w:t xml:space="preserve">cuity, </w:t>
      </w:r>
      <w:r w:rsidR="00DE37B4" w:rsidRPr="000F5FBF">
        <w:rPr>
          <w:rFonts w:ascii="Times New Roman" w:hAnsi="Times New Roman" w:cs="Times New Roman"/>
          <w:sz w:val="24"/>
          <w:szCs w:val="24"/>
        </w:rPr>
        <w:t>PVA</w:t>
      </w:r>
      <w:r w:rsidR="00DE37B4" w:rsidRPr="000F5FBF">
        <w:rPr>
          <w:rFonts w:ascii="Times New Roman" w:hAnsi="Times New Roman" w:cs="Times New Roman"/>
          <w:sz w:val="24"/>
          <w:szCs w:val="24"/>
        </w:rPr>
        <w:t xml:space="preserve">= </w:t>
      </w:r>
      <w:r w:rsidR="00DE37B4" w:rsidRPr="000F5FBF">
        <w:rPr>
          <w:rFonts w:ascii="Times New Roman" w:hAnsi="Times New Roman" w:cs="Times New Roman"/>
          <w:sz w:val="24"/>
          <w:szCs w:val="24"/>
        </w:rPr>
        <w:t>Presenting Visual Acuity</w:t>
      </w:r>
      <w:r w:rsidR="00DE37B4" w:rsidRPr="000F5FBF">
        <w:rPr>
          <w:rFonts w:ascii="Times New Roman" w:hAnsi="Times New Roman" w:cs="Times New Roman"/>
          <w:sz w:val="24"/>
          <w:szCs w:val="24"/>
        </w:rPr>
        <w:t xml:space="preserve">, </w:t>
      </w:r>
      <w:r w:rsidR="00DE37B4" w:rsidRPr="000F5FBF">
        <w:rPr>
          <w:rFonts w:ascii="Times New Roman" w:hAnsi="Times New Roman" w:cs="Times New Roman"/>
          <w:sz w:val="24"/>
          <w:szCs w:val="24"/>
        </w:rPr>
        <w:t>BCVA</w:t>
      </w:r>
      <w:r w:rsidR="00DE37B4" w:rsidRPr="000F5FBF">
        <w:rPr>
          <w:rFonts w:ascii="Times New Roman" w:hAnsi="Times New Roman" w:cs="Times New Roman"/>
          <w:sz w:val="24"/>
          <w:szCs w:val="24"/>
        </w:rPr>
        <w:t xml:space="preserve">= </w:t>
      </w:r>
      <w:r w:rsidR="00DE37B4" w:rsidRPr="000F5FBF">
        <w:rPr>
          <w:rFonts w:ascii="Times New Roman" w:hAnsi="Times New Roman" w:cs="Times New Roman"/>
          <w:sz w:val="24"/>
          <w:szCs w:val="24"/>
        </w:rPr>
        <w:t>Best Corrected Visual Acuity</w:t>
      </w:r>
      <w:r w:rsidR="00665151">
        <w:rPr>
          <w:rFonts w:ascii="Times New Roman" w:hAnsi="Times New Roman" w:cs="Times New Roman"/>
          <w:sz w:val="24"/>
          <w:szCs w:val="24"/>
        </w:rPr>
        <w:t>.</w:t>
      </w:r>
    </w:p>
    <w:sectPr w:rsidR="004631E0" w:rsidRPr="000F5FBF" w:rsidSect="00D32E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2C5"/>
    <w:rsid w:val="00007C4D"/>
    <w:rsid w:val="00044AD0"/>
    <w:rsid w:val="00051E93"/>
    <w:rsid w:val="000549B6"/>
    <w:rsid w:val="0005507F"/>
    <w:rsid w:val="0009101B"/>
    <w:rsid w:val="000A1606"/>
    <w:rsid w:val="000A2C4D"/>
    <w:rsid w:val="000B334B"/>
    <w:rsid w:val="000E371A"/>
    <w:rsid w:val="000F5FBF"/>
    <w:rsid w:val="0010255B"/>
    <w:rsid w:val="0011685E"/>
    <w:rsid w:val="00132D11"/>
    <w:rsid w:val="00144796"/>
    <w:rsid w:val="001A72F7"/>
    <w:rsid w:val="001C3E71"/>
    <w:rsid w:val="001C6FC5"/>
    <w:rsid w:val="001D2CE8"/>
    <w:rsid w:val="001F218B"/>
    <w:rsid w:val="002008D6"/>
    <w:rsid w:val="00275311"/>
    <w:rsid w:val="00280FB6"/>
    <w:rsid w:val="002B3A82"/>
    <w:rsid w:val="003152B7"/>
    <w:rsid w:val="00322628"/>
    <w:rsid w:val="003419E7"/>
    <w:rsid w:val="00351C85"/>
    <w:rsid w:val="003678E4"/>
    <w:rsid w:val="00373A44"/>
    <w:rsid w:val="003818D9"/>
    <w:rsid w:val="00395A29"/>
    <w:rsid w:val="003A3DAC"/>
    <w:rsid w:val="003F50F4"/>
    <w:rsid w:val="004102E6"/>
    <w:rsid w:val="00431E18"/>
    <w:rsid w:val="004448AF"/>
    <w:rsid w:val="004459E5"/>
    <w:rsid w:val="0045028B"/>
    <w:rsid w:val="004631E0"/>
    <w:rsid w:val="0047303C"/>
    <w:rsid w:val="004816A3"/>
    <w:rsid w:val="004D3FDE"/>
    <w:rsid w:val="004D5578"/>
    <w:rsid w:val="004E6BFE"/>
    <w:rsid w:val="004F4D34"/>
    <w:rsid w:val="00501347"/>
    <w:rsid w:val="005064E0"/>
    <w:rsid w:val="00506F2A"/>
    <w:rsid w:val="00507D50"/>
    <w:rsid w:val="00556976"/>
    <w:rsid w:val="00567BAD"/>
    <w:rsid w:val="00574C20"/>
    <w:rsid w:val="005B7036"/>
    <w:rsid w:val="005C281B"/>
    <w:rsid w:val="005C57B6"/>
    <w:rsid w:val="005F4F46"/>
    <w:rsid w:val="005F768D"/>
    <w:rsid w:val="00613FD1"/>
    <w:rsid w:val="006174D5"/>
    <w:rsid w:val="00655538"/>
    <w:rsid w:val="00665151"/>
    <w:rsid w:val="00684390"/>
    <w:rsid w:val="006F5E01"/>
    <w:rsid w:val="00703B21"/>
    <w:rsid w:val="00731FCB"/>
    <w:rsid w:val="00735D1D"/>
    <w:rsid w:val="007622DB"/>
    <w:rsid w:val="007A1C12"/>
    <w:rsid w:val="007D18FC"/>
    <w:rsid w:val="007E47EF"/>
    <w:rsid w:val="00805474"/>
    <w:rsid w:val="00807061"/>
    <w:rsid w:val="00813F5F"/>
    <w:rsid w:val="00814853"/>
    <w:rsid w:val="00816B47"/>
    <w:rsid w:val="0082022A"/>
    <w:rsid w:val="008244A2"/>
    <w:rsid w:val="00832599"/>
    <w:rsid w:val="00837001"/>
    <w:rsid w:val="00856079"/>
    <w:rsid w:val="0086331E"/>
    <w:rsid w:val="008876C6"/>
    <w:rsid w:val="008A0E45"/>
    <w:rsid w:val="008A40DA"/>
    <w:rsid w:val="008A5827"/>
    <w:rsid w:val="008C0C61"/>
    <w:rsid w:val="008C2027"/>
    <w:rsid w:val="008C31B2"/>
    <w:rsid w:val="008E0F6C"/>
    <w:rsid w:val="008F16D9"/>
    <w:rsid w:val="009067FB"/>
    <w:rsid w:val="009266C0"/>
    <w:rsid w:val="009539EF"/>
    <w:rsid w:val="00953A81"/>
    <w:rsid w:val="00960C07"/>
    <w:rsid w:val="00966B65"/>
    <w:rsid w:val="009A0E02"/>
    <w:rsid w:val="009B1330"/>
    <w:rsid w:val="009B482F"/>
    <w:rsid w:val="00A17184"/>
    <w:rsid w:val="00A45D7B"/>
    <w:rsid w:val="00A65393"/>
    <w:rsid w:val="00AC4E7B"/>
    <w:rsid w:val="00AE5679"/>
    <w:rsid w:val="00AF5671"/>
    <w:rsid w:val="00B37E7A"/>
    <w:rsid w:val="00B44D03"/>
    <w:rsid w:val="00B47B93"/>
    <w:rsid w:val="00B52687"/>
    <w:rsid w:val="00B95843"/>
    <w:rsid w:val="00BA35B4"/>
    <w:rsid w:val="00BB6F4F"/>
    <w:rsid w:val="00BF1080"/>
    <w:rsid w:val="00C01437"/>
    <w:rsid w:val="00C06A7C"/>
    <w:rsid w:val="00C658E3"/>
    <w:rsid w:val="00C66102"/>
    <w:rsid w:val="00CA4AFE"/>
    <w:rsid w:val="00CA6E88"/>
    <w:rsid w:val="00CB1C8E"/>
    <w:rsid w:val="00CB427E"/>
    <w:rsid w:val="00CB5693"/>
    <w:rsid w:val="00CB6AA2"/>
    <w:rsid w:val="00CE56C4"/>
    <w:rsid w:val="00CE6007"/>
    <w:rsid w:val="00D01C37"/>
    <w:rsid w:val="00D04DDA"/>
    <w:rsid w:val="00D0644C"/>
    <w:rsid w:val="00D32E72"/>
    <w:rsid w:val="00D44DC5"/>
    <w:rsid w:val="00D9644E"/>
    <w:rsid w:val="00DA5DAA"/>
    <w:rsid w:val="00DB2B7A"/>
    <w:rsid w:val="00DC178F"/>
    <w:rsid w:val="00DC3F9A"/>
    <w:rsid w:val="00DD59D2"/>
    <w:rsid w:val="00DE37B4"/>
    <w:rsid w:val="00E97249"/>
    <w:rsid w:val="00EA2C74"/>
    <w:rsid w:val="00EE4E35"/>
    <w:rsid w:val="00F21233"/>
    <w:rsid w:val="00F30263"/>
    <w:rsid w:val="00F312C5"/>
    <w:rsid w:val="00F4335D"/>
    <w:rsid w:val="00F4453D"/>
    <w:rsid w:val="00F53D29"/>
    <w:rsid w:val="00F61F0C"/>
    <w:rsid w:val="00FA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BBC587"/>
  <w14:defaultImageDpi w14:val="32767"/>
  <w15:chartTrackingRefBased/>
  <w15:docId w15:val="{7368A5D4-2671-4C7B-80ED-A66FDDE8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2B7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2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152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152B7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3</Pages>
  <Words>656</Words>
  <Characters>3147</Characters>
  <Application>Microsoft Office Word</Application>
  <DocSecurity>0</DocSecurity>
  <Lines>262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seb beyene</dc:creator>
  <cp:keywords/>
  <dc:description/>
  <cp:lastModifiedBy>altaseb beyene</cp:lastModifiedBy>
  <cp:revision>178</cp:revision>
  <dcterms:created xsi:type="dcterms:W3CDTF">2025-04-30T11:07:00Z</dcterms:created>
  <dcterms:modified xsi:type="dcterms:W3CDTF">2025-05-0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3e793a-8466-4d37-b846-cdcec7c2c5f7</vt:lpwstr>
  </property>
</Properties>
</file>